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70" w:hanging="0"/>
        <w:rPr>
          <w:b/>
          <w:b/>
        </w:rPr>
      </w:pPr>
      <w:r>
        <w:rPr>
          <w:b/>
        </w:rPr>
      </w:r>
    </w:p>
    <w:tbl>
      <w:tblPr>
        <w:tblW w:w="1353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710"/>
        <w:gridCol w:w="185"/>
        <w:gridCol w:w="642"/>
        <w:gridCol w:w="68"/>
        <w:gridCol w:w="633"/>
        <w:gridCol w:w="194"/>
        <w:gridCol w:w="516"/>
        <w:gridCol w:w="398"/>
        <w:gridCol w:w="429"/>
        <w:gridCol w:w="281"/>
        <w:gridCol w:w="584"/>
        <w:gridCol w:w="243"/>
        <w:gridCol w:w="467"/>
        <w:gridCol w:w="827"/>
        <w:gridCol w:w="2892"/>
        <w:gridCol w:w="180"/>
        <w:gridCol w:w="90"/>
        <w:gridCol w:w="923"/>
        <w:gridCol w:w="1987"/>
      </w:tblGrid>
      <w:tr>
        <w:trPr>
          <w:trHeight w:val="300" w:hRule="atLeast"/>
        </w:trPr>
        <w:tc>
          <w:tcPr>
            <w:tcW w:w="13530" w:type="dxa"/>
            <w:gridSpan w:val="20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upplemental Table 1: Genes differentially regulated greater than 2 fold in natural killer (NK) cells 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by HCV-core protein. </w:t>
            </w:r>
          </w:p>
        </w:tc>
      </w:tr>
      <w:tr>
        <w:trPr>
          <w:trHeight w:val="240" w:hRule="atLeast"/>
        </w:trPr>
        <w:tc>
          <w:tcPr>
            <w:tcW w:w="2818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9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29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6072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28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robeName</w:t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-value*</w:t>
            </w:r>
          </w:p>
        </w:tc>
        <w:tc>
          <w:tcPr>
            <w:tcW w:w="1343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Fold change†</w:t>
            </w:r>
          </w:p>
        </w:tc>
        <w:tc>
          <w:tcPr>
            <w:tcW w:w="1108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Regulation</w:t>
            </w:r>
          </w:p>
        </w:tc>
        <w:tc>
          <w:tcPr>
            <w:tcW w:w="1294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GeneSymbol</w:t>
            </w:r>
          </w:p>
        </w:tc>
        <w:tc>
          <w:tcPr>
            <w:tcW w:w="4699" w:type="dxa"/>
            <w:gridSpan w:val="6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9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12052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09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Putative uncharacterized protein ENSP00000339355 Fragment 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423854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64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8B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omplement component 8, beta polypeptide (C8B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212508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0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F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ind w:right="1092" w:hanging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transferrin (TF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42064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33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R5J2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olfactory receptor, family 5, subfamily J, member 2 (OR5J2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58673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37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EG4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regenerating islet-derived family, member 4 (REG4),  variant 2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23599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CDC129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NA FLJ38344 fis, highly similar to  sperm specific antigen 2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2_P70818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58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AX9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paired box 9 (PAX9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81745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50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000600021474 GRN_PRENEU  cDNA 5'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456490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1orf204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hromosome 1 open reading frame 204 (C1orf204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2_P169114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RIN2A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glutamate receptor, ionotropic, N-methyl D-aspartate 2A (GRIN2A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33238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88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OXD9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homeobox D9 (HOXD9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46997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23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UC7L3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isplatin resistance-associated overexpressed protein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420209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00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CNT3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glucosaminyl (N-acetyl) transferase 3, mucin type (GCNT3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23048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09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100A9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S100 calcium binding protein A9 (S100A9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401768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23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MOTL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angiomotin like 1 (AMOTL1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29023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8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AM69A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family with sequence similarity 69, member A (FAM69A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47885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RIG3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leucine-rich repeats and immunoglobulin-like domains 3 (LRIG3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866042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99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21S2090E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D21S2090E mRNA sequence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388662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81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4orf35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hromosome 4 open reading frame 35 (C4orf35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6482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15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rmadillo repeat containing 4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8674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25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10orf112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MAM and LDL-receptor class A domain-containing protein C10orf112 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12643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53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S3MT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arsenic (+3 oxidation state) methyltransferase (AS3MT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24543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51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AM55A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family with sequence similarity 55, member A (FAM55A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2767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80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2orf72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hromosome 2 open reading frame 72 (C2orf72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91370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R10AG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olfactory receptor, family 10, subfamily AG, member 1 (OR10AG1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63736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0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OC285547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NA FLJ39049 fis, clone NT2RP7011132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27375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P63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tumor protein p63 (TP63), transcript variant 1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80529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TFDC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phosphoribosyl transferase domain containing 1 (PRTFDC1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520767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OC14935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hypothetical protein LOC149351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24290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1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R4S2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olfactory receptor, family 4, subfamily S, member 2 (OR4S2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18152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67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TP2B2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ATPase, Ca++ transporting, plasma membrane 2 (ATP2B2), variant 1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36282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19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AF4B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TAF4b RNA polymerase II,  (TBP)-associated factor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370054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AGEB18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melanoma antigen family B, 18 (MAGEB18), mRNA [NM_173699]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14794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79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QCA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IQ motif containing with AAA domain 1 (IQCA1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19865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02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OC400620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lone IMAGE:3342755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90011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HFPL3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lipoma HMGIC fusion partner-like 3 (LHFPL3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2_P526255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79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NPLA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patatin-like phospholipase domain containing 1 (PNPLA1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95723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82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KIAA0125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KIAA0125 (KIAA0125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30995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1Z93_A Chain A, Human Carbonic Anhydrase 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402188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AS2R19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MSTP058 mRNA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87967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02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NK2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ankyrin 2, neuronal (ANK2), transcript variant 1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420757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4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QP4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aquaporin 4 (AQP4), transcript variant a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2_P7005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51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OC642864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spermatogenesis-related protein 7 mRNA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2_P420563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08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NF215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ring finger protein 215 (RNF215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155463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07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RRC2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leucine rich repeat containing 2 (LRRC2), transcript variant 1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2_P89899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ABRG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gamma-aminobutyric acid (GABA) A receptor, gamma 1 (GABRG1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83922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75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NRPC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small nuclear ribonucleoprotein polypeptide C (SNRPC), variant 1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83083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PP4B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ositol polyphosphate-4-phosphatase, type II, 105kDa (INPP4B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525067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OC285627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hypothetical LOC285627 (LOC285627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50740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CAF8L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DDB1 and CUL4 associated factor 8-like 1 (DCAF8L1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355405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75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NTNAP4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ontactin associated protein-like 4 (CNTNAP4), transcript variant 2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72668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95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DPR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serum deprivation response (SDPR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48052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71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LGN4Y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uroligin 4, Y-linked (NLGN4Y), transcript variant 2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82503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49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EG10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paternally expressed 10 (PEG10), transcript variant 1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73388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39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ABRA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gamma-aminobutyric acid (GABA) A receptor, alpha 1 (GABRA1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95562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75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1orf14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hromosome 1 open reading frame 141 (C1orf141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361744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24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TXN3L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ataxin 3-like (ATXN3L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8327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3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R6C2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olfactory receptor, family 6, subfamily C, member 2 (OR6C2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57020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0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TSF1L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gametocyte specific factor 1-like (GTSF1L), transcript variant 2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39644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57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OC645188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NA clone IMAGE:4838974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48229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28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KCNA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potassium voltage-gated channel, shaker-related subfamily (KCNA1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356667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94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CDC83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oiled-coil domain containing 83 (CCDC83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0868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C2D2A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oiled-coil and C2 domain containing 2A (CC2D2A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08951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R51L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olfactory receptor, family 51, subfamily L, member 1 (OR51L1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2_P470868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07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AM194B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family with sequence similarity 194, member B (FAM194B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841677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63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Xorf23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hromosome X open reading frame 23 (CXorf23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38484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KFZp686M06185_r1 686 (synonym: hlcc3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47027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6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OC199897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EDICTED:  hypothetical LOC199897 (LOC199897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211797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30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CA1L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islet cell autoantigen 1,69kDa-like (ICA1L), transcript variant 2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418165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35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OC729289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EDICTED:  hypothetical LOC729289 (LOC729289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58397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95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GI2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leucine-rich repeat LGI family, member 2 (LGI2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558750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CG_1808463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hypothetical protein LOC100132963 (LOC100132963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138168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84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NN3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alponin 3, acidic (CNN3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68201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51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OC732096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NA clone IMAGE:4822577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10293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53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KIG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otein kinase (cAMP-dependent, catalytic) inhibitor gamma (PKIG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109071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9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KIF27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kinesin family member 27 (KIF27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28499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13822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89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KCNK2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potassium channel, subfamily K, member 2 (KCNK2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40155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TLA4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ytotoxic T-lymphocyte-associated protein 4 (CTLA4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215214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28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MBR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limb region 1 homolog (mouse) (LMBR1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247849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10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equence 1700 from Patent EP1308459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745164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ADM2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ell adhesion molecule 2 (CADM2), transcript variant 1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410123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KIAA175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KIAA1751 (KIAA1751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587611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PL36AP33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NA clone MGC:23914 IMAGE:4769647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401452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HD6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hromodomain helicase DNA binding protein 6 (CHD6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41217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57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200R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200 receptor 1 (CD200R1), transcript variant 1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2_P8567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64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TK32B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serine/threonine kinase 32B (STK32B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253542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MPX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small muscle protein, X-linked (SMPX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59373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cDNA clone CS0DD001YO24 of Neuroblastoma Cot 50-normalized 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16207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28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12690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22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DO2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doleamine 2,3-dioxygenase 2 (IDO2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252817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1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ST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somatostatin (SST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76234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2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PH3A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rabphilin 3A homolog (mouse) (RPH3A), transcript variant 1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34451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6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ZNF702P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zinc finger protein 702 (pseudogene) (ZNF702P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3366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PP30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ribonuclease P/MRP 30kDa subunit (RPP30), transcript variant 1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170403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43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2orf78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hromosome 2 open reading frame 78 (C2orf78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394940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49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YP2E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ytochrome P450, family 2, subfamily E, polypeptide 1 (CYP2E1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44793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ADL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glutamate decarboxylase-like 1 (GADL1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29522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37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RRC17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leucine rich repeat containing 17 (LRRC17), transcript variant 1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40552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14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DE4D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NA, FLJ97311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85799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93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KD1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NA FLJ16163 fis, clone BRCAN2014229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2_P197621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61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EMIN8P4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gem associated protein 8 pseudogene 4 (GEMIN8P4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410259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00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CG_2045710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hypothetical LOC100133545 (LOC100133545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17109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oleoyl-ACP hydrolase 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415350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03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KCNB2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potassium voltage-gated channel (KCNB2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51342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YP3A4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ytochrome P450, family 3, subfamily A, polypeptide 4 (CYP3A4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15624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405514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82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AGEA5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melanoma antigen family A, 5 (MAGEA5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23102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CN8A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sodium channel, voltage gated, type VIII, alpha subunit (SCN8A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1137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95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B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6629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41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14orf23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hromosome 14 open reading frame 23 (C14orf23), variant 1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347029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AS2R50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taste receptor, type 2, member 50 (TAS2R50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85132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ZNF599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zinc finger protein 599 (ZNF599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2137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73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AGI2</w:t>
            </w:r>
          </w:p>
        </w:tc>
        <w:tc>
          <w:tcPr>
            <w:tcW w:w="4429" w:type="dxa"/>
            <w:gridSpan w:val="4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membrane  guanylate kinase (MAGI2)</w:t>
            </w:r>
          </w:p>
        </w:tc>
        <w:tc>
          <w:tcPr>
            <w:tcW w:w="318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390122</w:t>
            </w:r>
          </w:p>
        </w:tc>
        <w:tc>
          <w:tcPr>
            <w:tcW w:w="89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1343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108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94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IPC2</w:t>
            </w:r>
          </w:p>
        </w:tc>
        <w:tc>
          <w:tcPr>
            <w:tcW w:w="4429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GIPC PDZ domain containing family, member 2 (GIPC2)</w:t>
            </w:r>
          </w:p>
        </w:tc>
        <w:tc>
          <w:tcPr>
            <w:tcW w:w="318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8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robeName</w:t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-value*</w:t>
            </w:r>
          </w:p>
        </w:tc>
        <w:tc>
          <w:tcPr>
            <w:tcW w:w="1343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Fold change†</w:t>
            </w:r>
          </w:p>
        </w:tc>
        <w:tc>
          <w:tcPr>
            <w:tcW w:w="1108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Regulation</w:t>
            </w:r>
          </w:p>
        </w:tc>
        <w:tc>
          <w:tcPr>
            <w:tcW w:w="1294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GeneSymbol</w:t>
            </w:r>
          </w:p>
        </w:tc>
        <w:tc>
          <w:tcPr>
            <w:tcW w:w="4609" w:type="dxa"/>
            <w:gridSpan w:val="5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300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33_P3296240</w:t>
            </w:r>
          </w:p>
        </w:tc>
        <w:tc>
          <w:tcPr>
            <w:tcW w:w="8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13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110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9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NTLN</w:t>
            </w:r>
          </w:p>
        </w:tc>
        <w:tc>
          <w:tcPr>
            <w:tcW w:w="442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entlein, centrosomal protein (CNTLN), transcript variant 1</w:t>
            </w:r>
          </w:p>
        </w:tc>
        <w:tc>
          <w:tcPr>
            <w:tcW w:w="318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133902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SORS1C1</w:t>
            </w:r>
          </w:p>
        </w:tc>
        <w:tc>
          <w:tcPr>
            <w:tcW w:w="4429" w:type="dxa"/>
            <w:gridSpan w:val="4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psoriasis susceptibility 1 candidate 1 (PSORS1C1)</w:t>
            </w:r>
          </w:p>
        </w:tc>
        <w:tc>
          <w:tcPr>
            <w:tcW w:w="318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A_23_P157920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0.0359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IFNA16</w:t>
            </w:r>
          </w:p>
        </w:tc>
        <w:tc>
          <w:tcPr>
            <w:tcW w:w="4429" w:type="dxa"/>
            <w:gridSpan w:val="4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interferon, alpha 16 (IFNA16)</w:t>
            </w:r>
          </w:p>
        </w:tc>
        <w:tc>
          <w:tcPr>
            <w:tcW w:w="318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3_P386320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01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FI2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antigen p97 (melanoma associated) 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42446</w:t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10</w:t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URG</w:t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purine-rich element binding protein G (PURG)</w:t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_24_P235338</w:t>
            </w:r>
          </w:p>
        </w:tc>
        <w:tc>
          <w:tcPr>
            <w:tcW w:w="89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14</w:t>
            </w:r>
          </w:p>
        </w:tc>
        <w:tc>
          <w:tcPr>
            <w:tcW w:w="1343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108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94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RPA1</w:t>
            </w:r>
          </w:p>
        </w:tc>
        <w:tc>
          <w:tcPr>
            <w:tcW w:w="4699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transient receptor potential cation channel, subfamily A (TRPA1)</w:t>
            </w:r>
          </w:p>
        </w:tc>
        <w:tc>
          <w:tcPr>
            <w:tcW w:w="29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5622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4229" w:type="dxa"/>
            <w:gridSpan w:val="8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*p-value  T Test paired p-value P &lt;= 0.05 </w:t>
            </w:r>
          </w:p>
        </w:tc>
        <w:tc>
          <w:tcPr>
            <w:tcW w:w="6391" w:type="dxa"/>
            <w:gridSpan w:val="10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†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[Core] vs [</w:t>
            </w:r>
            <w:r>
              <w:rPr>
                <w:rFonts w:cs="Symbol" w:ascii="Symbol" w:hAnsi="Symbol"/>
                <w:color w:val="000000"/>
                <w:sz w:val="18"/>
                <w:szCs w:val="18"/>
              </w:rPr>
              <w:t>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Gal] ( Fold change &gt;= 2.0 )</w:t>
            </w:r>
          </w:p>
        </w:tc>
        <w:tc>
          <w:tcPr>
            <w:tcW w:w="29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99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9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34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0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29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989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29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eastAsia="SimSun;宋体"/>
      <w:b/>
      <w:bCs/>
      <w:color w:val="000000"/>
      <w:szCs w:val="20"/>
      <w:lang w:val="en-IE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Smalltext1">
    <w:name w:val="smalltext1"/>
    <w:qFormat/>
    <w:rPr>
      <w:rFonts w:ascii="Arial" w:hAnsi="Arial" w:cs="Arial"/>
      <w:sz w:val="17"/>
      <w:szCs w:val="17"/>
    </w:rPr>
  </w:style>
  <w:style w:type="character" w:styleId="PageNumber">
    <w:name w:val="Page Number"/>
    <w:basedOn w:val="DefaultParagraphFont"/>
    <w:rPr/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sz w:val="20"/>
      <w:szCs w:val="20"/>
      <w:lang w:val="en-I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sz w:val="19"/>
      <w:szCs w:val="19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23:05:00Z</dcterms:created>
  <dc:creator>Rosen Lab</dc:creator>
  <dc:description/>
  <dc:language>en-US</dc:language>
  <cp:lastModifiedBy>Golden, Lucy</cp:lastModifiedBy>
  <cp:lastPrinted>2014-03-05T14:00:00Z</cp:lastPrinted>
  <dcterms:modified xsi:type="dcterms:W3CDTF">2014-07-02T23:05:00Z</dcterms:modified>
  <cp:revision>2</cp:revision>
  <dc:subject/>
  <dc:title>Introduc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